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(#1:“Helicobacter pylori”</w:t>
      </w:r>
      <w:bookmarkStart w:id="0" w:name="_Hlk34264931"/>
      <w:r>
        <w:rPr/>
        <w:t>[Mesh]</w:t>
      </w:r>
      <w:bookmarkEnd w:id="0"/>
      <w:r>
        <w:rPr/>
        <w:t xml:space="preserve"> </w:t>
      </w:r>
      <w:bookmarkStart w:id="1" w:name="_Hlk34264940"/>
      <w:r>
        <w:rPr/>
        <w:t xml:space="preserve">OR </w:t>
      </w:r>
      <w:bookmarkStart w:id="2" w:name="_Hlk34264872"/>
      <w:r>
        <w:rPr/>
        <w:t>“</w:t>
      </w:r>
      <w:bookmarkEnd w:id="2"/>
      <w:r>
        <w:rPr/>
        <w:t>H. pylori”[Title/Abstract]</w:t>
      </w:r>
      <w:bookmarkEnd w:id="1"/>
      <w:r>
        <w:rPr/>
        <w:t>, #2:(“Toll-Like Receptors” [Mesh] OR “TLR” [Title/Abstract]), #3(“</w:t>
      </w:r>
      <w:bookmarkStart w:id="3" w:name="_Hlk34310450"/>
      <w:r>
        <w:rPr/>
        <w:t>Polymorphism</w:t>
      </w:r>
      <w:bookmarkEnd w:id="3"/>
      <w:r>
        <w:rPr/>
        <w:t>, Genetic” [Mesh] OR</w:t>
      </w:r>
      <w:bookmarkStart w:id="4" w:name="_Hlk34265134"/>
      <w:r>
        <w:rPr/>
        <w:t xml:space="preserve"> “variant”</w:t>
      </w:r>
      <w:bookmarkEnd w:id="4"/>
      <w:r>
        <w:rPr/>
        <w:t xml:space="preserve"> [Title/Abstract] OR “genotype” [Title/Abstract])</w:t>
      </w:r>
    </w:p>
    <w:p>
      <w:pPr>
        <w:pStyle w:val="Normal"/>
        <w:rPr/>
      </w:pPr>
      <w:r>
        <w:rPr/>
        <w:t>#1 and #2 and #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3T09:34:00Z</dcterms:created>
  <dc:creator>TEESLWW</dc:creator>
  <dc:description/>
  <dc:language>en-US</dc:language>
  <cp:lastModifiedBy>TEESLWW</cp:lastModifiedBy>
  <dcterms:modified xsi:type="dcterms:W3CDTF">2021-04-23T09:35:00Z</dcterms:modified>
  <cp:revision>1</cp:revision>
  <dc:subject/>
  <dc:title>(#1:“Helicobacter pylori”[Mesh] OR “H</dc:title>
</cp:coreProperties>
</file>